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8AD" w:rsidRPr="002F0201" w:rsidRDefault="00D518AD" w:rsidP="00D518AD">
      <w:pPr>
        <w:tabs>
          <w:tab w:val="left" w:pos="151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518A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60D1B">
        <w:rPr>
          <w:rFonts w:asciiTheme="majorBidi" w:hAnsiTheme="majorBidi" w:cstheme="majorBidi"/>
          <w:b/>
          <w:bCs/>
          <w:sz w:val="24"/>
          <w:szCs w:val="24"/>
        </w:rPr>
        <w:t>S2</w:t>
      </w:r>
      <w:bookmarkStart w:id="0" w:name="_GoBack"/>
      <w:bookmarkEnd w:id="0"/>
      <w:r w:rsidR="002F02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F0201" w:rsidRPr="002F0201">
        <w:rPr>
          <w:rFonts w:asciiTheme="majorBidi" w:hAnsiTheme="majorBidi" w:cstheme="majorBidi"/>
          <w:sz w:val="24"/>
          <w:szCs w:val="24"/>
        </w:rPr>
        <w:t>Weather data of both years (2012 and 2013) of the experiment.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884"/>
        <w:gridCol w:w="954"/>
        <w:gridCol w:w="968"/>
        <w:gridCol w:w="983"/>
        <w:gridCol w:w="1180"/>
        <w:gridCol w:w="968"/>
        <w:gridCol w:w="1191"/>
        <w:gridCol w:w="1111"/>
        <w:gridCol w:w="1111"/>
      </w:tblGrid>
      <w:tr w:rsidR="00D518AD" w:rsidRPr="00D518AD" w:rsidTr="00D518AD">
        <w:trPr>
          <w:trHeight w:val="315"/>
          <w:jc w:val="center"/>
        </w:trPr>
        <w:tc>
          <w:tcPr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2</w:t>
            </w:r>
          </w:p>
        </w:tc>
      </w:tr>
      <w:tr w:rsidR="00D518AD" w:rsidRPr="00D518AD" w:rsidTr="00D518AD">
        <w:trPr>
          <w:trHeight w:val="450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x     Temp (C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o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in 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Temp (C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o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nd Speed. km/day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n Evap(mm)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infall (mm)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t</w:t>
            </w:r>
            <w:r w:rsidR="008727B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t</w:t>
            </w:r>
            <w:r w:rsidR="008727B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g. Relat</w:t>
            </w:r>
            <w:r w:rsidR="008727B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</w:tr>
      <w:tr w:rsidR="00D518AD" w:rsidRPr="00D518AD" w:rsidTr="00D518AD">
        <w:trPr>
          <w:trHeight w:val="465"/>
          <w:jc w:val="center"/>
        </w:trPr>
        <w:tc>
          <w:tcPr>
            <w:tcW w:w="8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7.258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.4516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3.6106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2487096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7.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3.161290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5.32258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.241935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7.39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.4642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6.81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485384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4.03571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7.1785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0.607143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5.25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0.548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2.486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.717419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.7696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9.19354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8.9032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4.048387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9.16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4.533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8.089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449333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2023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5.43333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2.1333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3.783333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6.61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8.4677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4.613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.432258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7145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8.25806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3.838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6.048387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7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.527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.1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4293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8.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8.5333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8.516667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4.25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3.709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1.12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953333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.3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8.41935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9.9677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.193548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1.66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2.822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9.43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698888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7.998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3.38709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7.1290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5.258065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2.13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1.066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8.331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855333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9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9.33333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9.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.466667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9.51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6.580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7.320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.9590322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40612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1.32258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5.2580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8.290323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3.63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.7666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8.607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8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6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2.56666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0.0333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1.3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9.54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0161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5.654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313548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0716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9.87096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9.4516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9.66129</w:t>
            </w:r>
          </w:p>
        </w:tc>
      </w:tr>
      <w:tr w:rsidR="00D518AD" w:rsidRPr="00D518AD" w:rsidTr="00D518AD">
        <w:trPr>
          <w:trHeight w:val="315"/>
          <w:jc w:val="center"/>
        </w:trPr>
        <w:tc>
          <w:tcPr>
            <w:tcW w:w="9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3</w:t>
            </w:r>
          </w:p>
        </w:tc>
      </w:tr>
      <w:tr w:rsidR="00D518AD" w:rsidRPr="00D518AD" w:rsidTr="00D518AD">
        <w:trPr>
          <w:trHeight w:val="450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x     Temp (C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o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in 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>Temp (C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o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nd Speed km/day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n Evap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infall (mm)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t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t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g. Relat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</w:t>
            </w: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 Humidity (%)</w:t>
            </w:r>
          </w:p>
        </w:tc>
      </w:tr>
      <w:tr w:rsidR="00D518AD" w:rsidRPr="00D518AD" w:rsidTr="00D518AD">
        <w:trPr>
          <w:trHeight w:val="600"/>
          <w:jc w:val="center"/>
        </w:trPr>
        <w:tc>
          <w:tcPr>
            <w:tcW w:w="8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2.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4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9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9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5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6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9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.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0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2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0.3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Jul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2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7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0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.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1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7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</w:tr>
      <w:tr w:rsidR="00D518AD" w:rsidRPr="00D518AD" w:rsidTr="00D518AD">
        <w:trPr>
          <w:trHeight w:val="300"/>
          <w:jc w:val="center"/>
        </w:trPr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2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14.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1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4.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8AD" w:rsidRPr="00D518AD" w:rsidRDefault="00D518AD" w:rsidP="00D518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18AD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</w:tr>
    </w:tbl>
    <w:p w:rsidR="00E96215" w:rsidRPr="00D518AD" w:rsidRDefault="00E96215" w:rsidP="00D518AD">
      <w:pPr>
        <w:tabs>
          <w:tab w:val="left" w:pos="1515"/>
        </w:tabs>
      </w:pPr>
    </w:p>
    <w:sectPr w:rsidR="00E96215" w:rsidRPr="00D5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AD"/>
    <w:rsid w:val="002F0201"/>
    <w:rsid w:val="003B46E2"/>
    <w:rsid w:val="004064C5"/>
    <w:rsid w:val="008727BF"/>
    <w:rsid w:val="00960D1B"/>
    <w:rsid w:val="00C14497"/>
    <w:rsid w:val="00D518AD"/>
    <w:rsid w:val="00DF71A6"/>
    <w:rsid w:val="00E9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0C63"/>
  <w15:chartTrackingRefBased/>
  <w15:docId w15:val="{0EE37514-C699-4F64-A304-27267BFD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39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Nosheen</dc:creator>
  <cp:keywords/>
  <dc:description/>
  <cp:lastModifiedBy>Asia Nosheen</cp:lastModifiedBy>
  <cp:revision>6</cp:revision>
  <dcterms:created xsi:type="dcterms:W3CDTF">2019-04-16T20:19:00Z</dcterms:created>
  <dcterms:modified xsi:type="dcterms:W3CDTF">2019-10-11T08:04:00Z</dcterms:modified>
</cp:coreProperties>
</file>